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t>Table S</w:t>
      </w:r>
      <w:r>
        <w:rPr>
          <w:szCs w:val="21"/>
        </w:rPr>
        <w:t>4</w:t>
      </w:r>
      <w:r>
        <w:rPr>
          <w:szCs w:val="21"/>
        </w:rPr>
        <w:t>. Genes of prophage phiHBZC_1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9835</wp:posOffset>
                </wp:positionV>
                <wp:extent cx="4754880" cy="9103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9103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378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hether it is  similar to  phage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/>
                                    <w:t>HBZC1_17420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DNA invert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4</w:t>
                                  </w: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anspos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4</w:t>
                                  </w:r>
                                  <w:r>
                                    <w:rPr/>
                                    <w:t>4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erminase large subuni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4</w:t>
                                  </w:r>
                                  <w:r>
                                    <w:rPr/>
                                    <w:t>5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4</w:t>
                                  </w:r>
                                  <w:r>
                                    <w:rPr/>
                                    <w:t>6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late control D family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4</w:t>
                                  </w:r>
                                  <w:r>
                                    <w:rPr/>
                                    <w:t>7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4</w:t>
                                  </w:r>
                                  <w:r>
                                    <w:rPr/>
                                    <w:t>8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tape meas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4</w:t>
                                  </w:r>
                                  <w:r>
                                    <w:rPr/>
                                    <w:t>9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tape meas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tape meas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56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sheath-lik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5</w:t>
                                  </w:r>
                                  <w:r>
                                    <w:rPr/>
                                    <w:t>7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 methyltransf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5</w:t>
                                  </w:r>
                                  <w:r>
                                    <w:rPr/>
                                    <w:t>8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division protein Fts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5</w:t>
                                  </w:r>
                                  <w:r>
                                    <w:rPr/>
                                    <w:t>9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0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ol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1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2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ysozym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4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5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hyl-accepting chemotaxis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6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828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tai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7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baseplat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8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ype VI secretion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6</w:t>
                                  </w:r>
                                  <w:r>
                                    <w:rPr/>
                                    <w:t>9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420" w:hanging="0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1798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HBZC1_1770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ultidrug resistance protein 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1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-methyltransf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2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C transporter substrate-binding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ermidine synthase 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4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capsid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5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capsid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6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7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 adenine methyl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8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 adenine methyl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7</w:t>
                                  </w:r>
                                  <w:r>
                                    <w:rPr/>
                                    <w:t>9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 prim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0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1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2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diction module antitoxin Rel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 poly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4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pacing w:lineRule="atLeast" w:line="212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</w:rPr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5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6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rt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7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8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erminase large subuni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8</w:t>
                                  </w:r>
                                  <w:r>
                                    <w:rPr/>
                                    <w:t>9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bonucle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0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baseplate assembly protein V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1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2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3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803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repressor Lex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4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5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6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plicative DNA helic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7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cfA family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8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BZC1_17</w:t>
                                  </w:r>
                                  <w:r>
                                    <w:rPr/>
                                    <w:t>99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te-specific recombinase phage integrase famil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716.85pt;mso-wrap-distance-left:0pt;mso-wrap-distance-right:9pt;mso-wrap-distance-top:0pt;mso-wrap-distance-bottom:0pt;margin-top:9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3780"/>
                        <w:gridCol w:w="216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hether it is  similar to  phage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2" w:name="OLE_LINK2"/>
                            <w:bookmarkStart w:id="3" w:name="OLE_LINK1"/>
                            <w:r>
                              <w:rPr/>
                              <w:t>HBZC1_17420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DNA invert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4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anspos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4</w:t>
                            </w:r>
                            <w:r>
                              <w:rPr/>
                              <w:t>4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erminase large subunit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4</w:t>
                            </w:r>
                            <w:r>
                              <w:rPr/>
                              <w:t>5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4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late control D family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4</w:t>
                            </w:r>
                            <w:r>
                              <w:rPr/>
                              <w:t>7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4</w:t>
                            </w:r>
                            <w:r>
                              <w:rPr/>
                              <w:t>8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tape meas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4</w:t>
                            </w:r>
                            <w:r>
                              <w:rPr/>
                              <w:t>9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tape meas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50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tape meas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51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52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53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54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55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56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sheath-lik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5</w:t>
                            </w:r>
                            <w:r>
                              <w:rPr/>
                              <w:t>7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 methyltransfer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5</w:t>
                            </w:r>
                            <w:r>
                              <w:rPr/>
                              <w:t>8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division protein FtsB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5</w:t>
                            </w:r>
                            <w:r>
                              <w:rPr/>
                              <w:t>9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0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ol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1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2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ysozym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4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5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hyl-accepting chemotaxis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828" w:leader="none"/>
                              </w:tabs>
                              <w:rPr/>
                            </w:pPr>
                            <w:r>
                              <w:rPr/>
                              <w:t>tai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7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baseplat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8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ype VI secretion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6</w:t>
                            </w:r>
                            <w:r>
                              <w:rPr/>
                              <w:t>9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ind w:right="420" w:hanging="0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1798" w:leader="none"/>
                              </w:tabs>
                              <w:rPr/>
                            </w:pPr>
                            <w:r>
                              <w:rPr/>
                              <w:t>HBZC1_1770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ultidrug resistance protein D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-methyltransfer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2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C transporter substrate-binding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ermidine synthase 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4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capsid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5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capsid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7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 adenine methyl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8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 adenine methyl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7</w:t>
                            </w:r>
                            <w:r>
                              <w:rPr/>
                              <w:t>9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 prim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0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2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diction module antitoxin RelB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 poly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4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HTML"/>
                              <w:shd w:fill="FFFFFF" w:val="clear"/>
                              <w:spacing w:lineRule="atLeast" w:line="212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</w:rPr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5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rt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7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8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erminase large subunit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8</w:t>
                            </w:r>
                            <w:r>
                              <w:rPr/>
                              <w:t>9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bonucle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0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baseplate assembly protein V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1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2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3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803" w:leader="none"/>
                              </w:tabs>
                              <w:rPr/>
                            </w:pPr>
                            <w:r>
                              <w:rPr/>
                              <w:t>repressor Lex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4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5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6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plicative DNA helic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7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cfA family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8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BZC1_17</w:t>
                            </w:r>
                            <w:r>
                              <w:rPr/>
                              <w:t>99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te-specific recombinase phage integrase family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Microsoft</cp:lastModifiedBy>
  <dcterms:modified xsi:type="dcterms:W3CDTF">2016-03-19T05:35:00Z</dcterms:modified>
  <cp:revision>1563</cp:revision>
  <dc:subject/>
  <dc:title/>
</cp:coreProperties>
</file>